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BE6575">
      <w:pPr>
        <w:spacing w:line="240" w:lineRule="auto"/>
        <w:rPr>
          <w:rFonts w:hint="default"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US"/>
        </w:rPr>
        <w:t xml:space="preserve"> Checklist of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READUS-PV guidelines for reporting disproportionality analyse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</w:p>
    <w:tbl>
      <w:tblPr>
        <w:tblStyle w:val="3"/>
        <w:tblW w:w="4759" w:type="pct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610"/>
        <w:gridCol w:w="5449"/>
      </w:tblGrid>
      <w:tr w14:paraId="6207C1F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0F9D3177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/>
              </w:rPr>
              <w:t xml:space="preserve">Section and topic </w:t>
            </w:r>
          </w:p>
        </w:tc>
        <w:tc>
          <w:tcPr>
            <w:tcW w:w="376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0F9652AD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/>
              </w:rPr>
              <w:t xml:space="preserve">Item # </w:t>
            </w:r>
          </w:p>
        </w:tc>
        <w:tc>
          <w:tcPr>
            <w:tcW w:w="3360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4689E5EB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/>
              </w:rPr>
              <w:t>Checklist item</w:t>
            </w:r>
          </w:p>
        </w:tc>
      </w:tr>
      <w:tr w14:paraId="36C9C1F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tcBorders>
              <w:top w:val="single" w:color="auto" w:sz="4" w:space="0"/>
            </w:tcBorders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3F871F47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376" w:type="pct"/>
            <w:tcBorders>
              <w:top w:val="single" w:color="auto" w:sz="4" w:space="0"/>
            </w:tcBorders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4D9C3C3F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60" w:type="pct"/>
            <w:tcBorders>
              <w:top w:val="single" w:color="auto" w:sz="4" w:space="0"/>
            </w:tcBorders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38173676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</w:tr>
      <w:tr w14:paraId="3F33B8C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restar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01D0C6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22155DC7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D71A659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GB"/>
              </w:rPr>
              <w:t xml:space="preserve">f disproportionality analyses are a prominent component of the published study,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the study should be identified as a “disproportionality analysis”. The type of data and name of the database(s) should be specified.</w:t>
            </w:r>
          </w:p>
        </w:tc>
      </w:tr>
      <w:tr w14:paraId="1FF1E42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14ECB607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39C05F4B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0C7B828D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Report the name of adverse event(s) and/or drug(s) under study, when applicable.</w:t>
            </w:r>
          </w:p>
        </w:tc>
      </w:tr>
      <w:tr w14:paraId="114D6EF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2E5B0F16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C6FF42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058EDAD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</w:tr>
      <w:tr w14:paraId="3659257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restar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0F369EEE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Background</w:t>
            </w:r>
          </w:p>
          <w:p w14:paraId="2B25139C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73DC38A9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1D5F6D89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the drug(s) and its utilization, the nature of the adverse event(s) under study and its frequency, and the existing knowledge on the drug-event combination.</w:t>
            </w:r>
          </w:p>
        </w:tc>
      </w:tr>
      <w:tr w14:paraId="2BAA8E5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3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2AE24235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C291E3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2EA7C53A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rationale for performing the analysis, e.g., as part of routine pharmacovigilance, to investigate an overall safety profile, or to assess a pre-specified hypothesis.</w:t>
            </w:r>
          </w:p>
        </w:tc>
      </w:tr>
      <w:tr w14:paraId="1310F7F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shd w:val="clear" w:color="auto" w:fill="auto"/>
            <w:noWrap w:val="0"/>
            <w:vAlign w:val="center"/>
          </w:tcPr>
          <w:p w14:paraId="43D56F5C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24C0C2E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2c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5BCB9C5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Explain why ICSR databases and disproportionality analysis are suitable to fill the knowledge gap.</w:t>
            </w:r>
          </w:p>
        </w:tc>
      </w:tr>
      <w:tr w14:paraId="4E36634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1A093BDB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Objectives</w:t>
            </w:r>
          </w:p>
          <w:p w14:paraId="6BE90071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901A7BF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161AE356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 xml:space="preserve">State specific objectives, identifying the adverse event(s), the drug(s), and the reference group, including any pre-specified hypothesis, if applicable. </w:t>
            </w:r>
          </w:p>
        </w:tc>
      </w:tr>
      <w:tr w14:paraId="70A98C2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EA45E81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4BBF28D3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3CDD01C2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</w:tr>
      <w:tr w14:paraId="373188A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restar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4B975B73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tudy design</w:t>
            </w:r>
          </w:p>
          <w:p w14:paraId="242BC47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EB5DA9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32A4CAFB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Identify the study (i.e., “disproportionality analysis”) and the type of data used (e.g., “individual case safety reports”).</w:t>
            </w:r>
          </w:p>
        </w:tc>
      </w:tr>
      <w:tr w14:paraId="420F71B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699D94B9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0ED0AE49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1B5FCB79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ovide an outline of the entire study design, including primary and sensitivity analyses performed, and other designs such as case-by-case analysis or literature review.</w:t>
            </w:r>
          </w:p>
        </w:tc>
      </w:tr>
      <w:tr w14:paraId="068362C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restar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324B449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ata description, access, and pre-processing</w:t>
            </w:r>
          </w:p>
          <w:p w14:paraId="03A113C6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106147A7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0E3C24F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name of the database(s), the database(s) custodian, and the coverage. Specify the type/number of drugs included within the database and the thesaurus, taxonomies, or ontologies used for coding drugs and events.</w:t>
            </w:r>
          </w:p>
        </w:tc>
      </w:tr>
      <w:tr w14:paraId="3033410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27029906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27D07436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8951DD5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extraction dates and describe and justify all choices used for data pre-processing, including any data transformation or exclusion, if appropriate.</w:t>
            </w:r>
          </w:p>
        </w:tc>
      </w:tr>
      <w:tr w14:paraId="4DE0228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restar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3853775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Variables definition</w:t>
            </w:r>
          </w:p>
          <w:p w14:paraId="1273B70A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40F5937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44D40185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the study population, including any restriction.</w:t>
            </w:r>
          </w:p>
        </w:tc>
      </w:tr>
      <w:tr w14:paraId="2BF2970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13A4284D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7C28727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4A2439C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the nature and the meaning of key variables assessed in the work.</w:t>
            </w:r>
          </w:p>
        </w:tc>
      </w:tr>
      <w:tr w14:paraId="6286CE6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5964F1A0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74A3043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6c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005EEE60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and justify any grouping of drugs or events. For drugs, specify and justify whether active ingredients/trade names/salts were considered and/or the selected role.</w:t>
            </w:r>
          </w:p>
        </w:tc>
      </w:tr>
      <w:tr w14:paraId="68FB385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50052D6F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735238D1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6d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299BEA1F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any additional data source used, the type of data, and how they interact with ICSRs.</w:t>
            </w:r>
          </w:p>
        </w:tc>
      </w:tr>
      <w:tr w14:paraId="4370000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restar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1A8813F9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tatistical methods</w:t>
            </w:r>
          </w:p>
          <w:p w14:paraId="130EBF0D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0E3A1A47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08C8C46B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esent any descriptive analysis performed, specifying variables investigated, statistical tests, and significance thresholds.</w:t>
            </w:r>
          </w:p>
        </w:tc>
      </w:tr>
      <w:tr w14:paraId="6E0D72E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1AD98D91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19907ABA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77BDCD2A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the measure(s) selected for the disproportionality analysis including any threshold used to identify signals of disproportionate reporting. Explain the reason for this choice if applicable.</w:t>
            </w:r>
          </w:p>
        </w:tc>
      </w:tr>
      <w:tr w14:paraId="3F0FFB0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04D5C01B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4BD6EFCC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7c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29E2392A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Clearly describe any sensitivity analysis and any tool to control confounding, including any restriction, subgroup, stratification, adjustment, or interaction.</w:t>
            </w:r>
          </w:p>
        </w:tc>
      </w:tr>
      <w:tr w14:paraId="3FD0B32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6E3C0004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A7764F0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7d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8F9FF6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variables and methods used for the case-by-case analysis, including any algorithm or criteria used to assess causality, if performed.</w:t>
            </w:r>
          </w:p>
        </w:tc>
      </w:tr>
      <w:tr w14:paraId="14915B0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080076A6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F2EEE01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7e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1D41877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any statistical methods used for other data sources.</w:t>
            </w:r>
          </w:p>
        </w:tc>
      </w:tr>
      <w:tr w14:paraId="3EFB6B8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1B993755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7D39AAE7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DDA1CFF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</w:tr>
      <w:tr w14:paraId="717573B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restar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2C50BDF6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articipants</w:t>
            </w:r>
          </w:p>
          <w:p w14:paraId="5D9AA8C4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A85402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8a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73C00BA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number of individual case safety reports included at each stage, including reasons for exclusion.</w:t>
            </w:r>
          </w:p>
        </w:tc>
      </w:tr>
      <w:tr w14:paraId="61FCC5C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67ADCD4D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4C24322A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8b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FA3D7D5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ovide key demographic and clinical characteristics of cases, if possible comparing cases with any appropriate reference group.</w:t>
            </w:r>
          </w:p>
        </w:tc>
      </w:tr>
      <w:tr w14:paraId="7F78ACF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74F0271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isproportionality analysis</w:t>
            </w: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ECDF62F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7F164EF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esent all results including confidence intervals. Present also results of sensitivity analyses, if performed.</w:t>
            </w:r>
          </w:p>
        </w:tc>
      </w:tr>
      <w:tr w14:paraId="115312C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344FDCFD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Case-by-case analysis</w:t>
            </w: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1150F94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BF1FF41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esent the case-by-case analysis of key variables. Present the causality assessment, if applicable.</w:t>
            </w:r>
          </w:p>
        </w:tc>
      </w:tr>
      <w:tr w14:paraId="4113F67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63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053F1DAD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7E877FD3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36856E7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</w:tr>
      <w:tr w14:paraId="56220DD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262952A7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Key results</w:t>
            </w:r>
          </w:p>
          <w:p w14:paraId="581A514B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4A10ACF0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09ACF565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iscuss key results with reference to study objectives and contextualize them within the current literature and other consulted sources. Clearly discriminate between expected reactions and emerging safety signals.</w:t>
            </w:r>
          </w:p>
        </w:tc>
      </w:tr>
      <w:tr w14:paraId="29E0625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restar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7A55604D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External validity</w:t>
            </w:r>
          </w:p>
          <w:p w14:paraId="001C204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28EBFA75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43BA3B97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iscuss the external validity of the results to the general population.</w:t>
            </w:r>
          </w:p>
        </w:tc>
      </w:tr>
      <w:tr w14:paraId="55DA319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6C8EA21F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A6AEF10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80DD231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iscuss the potential relevance of results in clinical practice</w:t>
            </w:r>
          </w:p>
        </w:tc>
      </w:tr>
      <w:tr w14:paraId="2506580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7E380FB2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15E2DC58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12c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14D0514B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opose further study designs if applicable</w:t>
            </w:r>
          </w:p>
        </w:tc>
      </w:tr>
      <w:tr w14:paraId="5BC57C1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2EF7DB02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Limitations</w:t>
            </w:r>
          </w:p>
          <w:p w14:paraId="1543DF12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0DF41F01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E6E734B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esent general limitations, making clear that disproportionality analysis alone cannot prove causation or measure incidence, and specific limitations, including confounding and reporting bias and efforts to mitigate them.</w:t>
            </w:r>
          </w:p>
        </w:tc>
      </w:tr>
      <w:tr w14:paraId="4579970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1560B61C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/>
              </w:rPr>
              <w:t>Declarations</w:t>
            </w: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0A37BF1A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10BC457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</w:tr>
      <w:tr w14:paraId="1DA6B92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restar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FA26F20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4894C0E9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14a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3BDFB5A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ovide the source of funding/sponsorship and the role of the funders/sponsors for the present study and for any original study on which the present article is based.</w:t>
            </w:r>
          </w:p>
        </w:tc>
      </w:tr>
      <w:tr w14:paraId="0E415D0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23BB0B52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2858B6DC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1A8E2524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Clearly identify potential commercial and intellectual conflicts of interest (e.g., link to any drug/event investigated, whether financial, legal action, or software used).</w:t>
            </w:r>
          </w:p>
        </w:tc>
      </w:tr>
      <w:tr w14:paraId="69F0DE3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shd w:val="clear" w:color="auto" w:fill="auto"/>
            <w:noWrap w:val="0"/>
            <w:vAlign w:val="center"/>
          </w:tcPr>
          <w:p w14:paraId="28FF640F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F69B3CD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14c</w:t>
            </w:r>
          </w:p>
        </w:tc>
        <w:tc>
          <w:tcPr>
            <w:tcW w:w="3360" w:type="pct"/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57D18FC6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clare any institutional approval needed or granted in the investigation.</w:t>
            </w:r>
          </w:p>
        </w:tc>
      </w:tr>
      <w:tr w14:paraId="1762D10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63" w:type="pct"/>
            <w:vMerge w:val="continue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10972B8A">
            <w:pPr>
              <w:spacing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12EEA4EC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14d</w:t>
            </w:r>
          </w:p>
        </w:tc>
        <w:tc>
          <w:tcPr>
            <w:tcW w:w="3360" w:type="pct"/>
            <w:tcBorders>
              <w:bottom w:val="single" w:color="auto" w:sz="4" w:space="0"/>
            </w:tcBorders>
            <w:shd w:val="clear" w:color="auto" w:fill="auto"/>
            <w:noWrap w:val="0"/>
            <w:tcMar>
              <w:left w:w="105" w:type="dxa"/>
              <w:right w:w="105" w:type="dxa"/>
            </w:tcMar>
            <w:vAlign w:val="top"/>
          </w:tcPr>
          <w:p w14:paraId="6B39A8E7">
            <w:pPr>
              <w:spacing w:line="24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Include a statement on data availability, code availability (including the version of the statistical software used), and protocol registration.</w:t>
            </w:r>
          </w:p>
        </w:tc>
      </w:tr>
    </w:tbl>
    <w:p w14:paraId="64B505B4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KaTeX_Mat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97D25"/>
    <w:rsid w:val="007A3E4A"/>
    <w:rsid w:val="00BC2FB3"/>
    <w:rsid w:val="03D44466"/>
    <w:rsid w:val="084549D8"/>
    <w:rsid w:val="0C1A59BA"/>
    <w:rsid w:val="1DDD0BD7"/>
    <w:rsid w:val="1E9D53A5"/>
    <w:rsid w:val="21855F13"/>
    <w:rsid w:val="234020B3"/>
    <w:rsid w:val="2AA06485"/>
    <w:rsid w:val="2C057779"/>
    <w:rsid w:val="2DE17909"/>
    <w:rsid w:val="30BE3DC3"/>
    <w:rsid w:val="341C7B66"/>
    <w:rsid w:val="36827EA3"/>
    <w:rsid w:val="371B5C67"/>
    <w:rsid w:val="38153961"/>
    <w:rsid w:val="3B516536"/>
    <w:rsid w:val="402E191F"/>
    <w:rsid w:val="42997F3F"/>
    <w:rsid w:val="440700DA"/>
    <w:rsid w:val="46032B23"/>
    <w:rsid w:val="4D1E02A0"/>
    <w:rsid w:val="510A397A"/>
    <w:rsid w:val="5F045002"/>
    <w:rsid w:val="607F4FDD"/>
    <w:rsid w:val="614A7EFE"/>
    <w:rsid w:val="66740E53"/>
    <w:rsid w:val="72D02269"/>
    <w:rsid w:val="73FF7F89"/>
    <w:rsid w:val="7EED2875"/>
    <w:rsid w:val="7F2768EE"/>
    <w:rsid w:val="7FA77AA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kern w:val="2"/>
      <w:sz w:val="22"/>
      <w:szCs w:val="22"/>
      <w:lang w:val="zh-CN" w:eastAsia="en-US" w:bidi="he-IL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56</Words>
  <Characters>4518</Characters>
  <Lines>0</Lines>
  <Paragraphs>0</Paragraphs>
  <TotalTime>14</TotalTime>
  <ScaleCrop>false</ScaleCrop>
  <LinksUpToDate>false</LinksUpToDate>
  <CharactersWithSpaces>512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02:55:00Z</dcterms:created>
  <dc:creator>一夏</dc:creator>
  <cp:lastModifiedBy>一夏</cp:lastModifiedBy>
  <dcterms:modified xsi:type="dcterms:W3CDTF">2026-02-25T14:4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WNiNmNkYWY5OGVmMGFjNDVlZjllNGZlN2ZhNjU0YWEiLCJ1c2VySWQiOiIxMDM2ODUyMTAxIn0=</vt:lpwstr>
  </property>
  <property fmtid="{D5CDD505-2E9C-101B-9397-08002B2CF9AE}" pid="4" name="ICV">
    <vt:lpwstr>00F7641DFDA5446EBA9667BC49845FD0_13</vt:lpwstr>
  </property>
</Properties>
</file>